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A58DC" w14:textId="4D4E49EB" w:rsidR="004568B5" w:rsidRPr="004568B5" w:rsidRDefault="004568B5" w:rsidP="004568B5">
      <w:pPr>
        <w:ind w:left="720" w:hanging="360"/>
        <w:jc w:val="center"/>
        <w:rPr>
          <w:b/>
          <w:bCs/>
          <w:sz w:val="26"/>
          <w:szCs w:val="26"/>
        </w:rPr>
      </w:pPr>
      <w:r w:rsidRPr="004568B5">
        <w:rPr>
          <w:b/>
          <w:bCs/>
          <w:sz w:val="26"/>
          <w:szCs w:val="26"/>
        </w:rPr>
        <w:t>Primary outcome measures</w:t>
      </w:r>
    </w:p>
    <w:p w14:paraId="42F1CA75" w14:textId="2C177935" w:rsidR="00CC4BAD" w:rsidRDefault="00CC4BAD" w:rsidP="00CC4BAD">
      <w:pPr>
        <w:pStyle w:val="ListParagraph"/>
        <w:numPr>
          <w:ilvl w:val="0"/>
          <w:numId w:val="1"/>
        </w:numPr>
      </w:pPr>
      <w:r w:rsidRPr="00CC4BAD">
        <w:t xml:space="preserve">Change in </w:t>
      </w:r>
      <w:proofErr w:type="spellStart"/>
      <w:r w:rsidR="0034132A">
        <w:t>b</w:t>
      </w:r>
      <w:r w:rsidRPr="00CC4BAD">
        <w:t>ehavioral</w:t>
      </w:r>
      <w:proofErr w:type="spellEnd"/>
      <w:r w:rsidRPr="00CC4BAD">
        <w:t xml:space="preserve"> </w:t>
      </w:r>
      <w:r w:rsidR="0034132A">
        <w:t>o</w:t>
      </w:r>
      <w:r w:rsidRPr="00CC4BAD">
        <w:t xml:space="preserve">utcome </w:t>
      </w:r>
      <w:r w:rsidR="0034132A">
        <w:t>m</w:t>
      </w:r>
      <w:r w:rsidRPr="00CC4BAD">
        <w:t xml:space="preserve">easures </w:t>
      </w:r>
    </w:p>
    <w:p w14:paraId="5899DED3" w14:textId="46275219" w:rsidR="004826A5" w:rsidRDefault="00CC4BAD" w:rsidP="00CC4BAD">
      <w:pPr>
        <w:pStyle w:val="ListParagraph"/>
        <w:numPr>
          <w:ilvl w:val="1"/>
          <w:numId w:val="1"/>
        </w:numPr>
      </w:pPr>
      <w:r w:rsidRPr="00CC4BAD">
        <w:t>Social Value Orientation - SVO, Charity Donation Frank Task</w:t>
      </w:r>
    </w:p>
    <w:p w14:paraId="6B82EC09" w14:textId="50DB7A55" w:rsidR="00CC4BAD" w:rsidRDefault="00D4628B" w:rsidP="00CC4BAD">
      <w:pPr>
        <w:pStyle w:val="ListParagraph"/>
        <w:numPr>
          <w:ilvl w:val="1"/>
          <w:numId w:val="1"/>
        </w:numPr>
      </w:pPr>
      <w:r w:rsidRPr="00CC4BAD">
        <w:t>Visual</w:t>
      </w:r>
      <w:r w:rsidR="00CC4BAD" w:rsidRPr="00CC4BAD">
        <w:t xml:space="preserve"> Oddball, Karaoke Task</w:t>
      </w:r>
    </w:p>
    <w:p w14:paraId="646B6A7C" w14:textId="2E696E07" w:rsidR="00CC4BAD" w:rsidRDefault="00CC4BAD" w:rsidP="00CC4BAD">
      <w:pPr>
        <w:pStyle w:val="ListParagraph"/>
        <w:numPr>
          <w:ilvl w:val="0"/>
          <w:numId w:val="1"/>
        </w:numPr>
      </w:pPr>
      <w:r w:rsidRPr="00CC4BAD">
        <w:t>Change</w:t>
      </w:r>
      <w:r w:rsidR="005E2605">
        <w:t>s</w:t>
      </w:r>
      <w:r w:rsidRPr="00CC4BAD">
        <w:t xml:space="preserve"> in EEG</w:t>
      </w:r>
    </w:p>
    <w:p w14:paraId="7673C253" w14:textId="7B64E0C3" w:rsidR="00CC4BAD" w:rsidRDefault="00CC4BAD" w:rsidP="00CC4BAD">
      <w:pPr>
        <w:pStyle w:val="ListParagraph"/>
        <w:numPr>
          <w:ilvl w:val="1"/>
          <w:numId w:val="1"/>
        </w:numPr>
      </w:pPr>
      <w:r w:rsidRPr="00CC4BAD">
        <w:t>Lagged Phase Synchronicity</w:t>
      </w:r>
    </w:p>
    <w:p w14:paraId="4542D2BD" w14:textId="01E49DCB" w:rsidR="00CC4BAD" w:rsidRDefault="00CC4BAD" w:rsidP="00CC4BAD">
      <w:pPr>
        <w:pStyle w:val="ListParagraph"/>
        <w:numPr>
          <w:ilvl w:val="1"/>
          <w:numId w:val="1"/>
        </w:numPr>
      </w:pPr>
      <w:r w:rsidRPr="00CC4BAD">
        <w:t>Resting State</w:t>
      </w:r>
    </w:p>
    <w:p w14:paraId="56DDAAA7" w14:textId="6B9E5DC6" w:rsidR="005E2605" w:rsidRDefault="005E2605" w:rsidP="005E2605">
      <w:pPr>
        <w:pStyle w:val="ListParagraph"/>
        <w:numPr>
          <w:ilvl w:val="1"/>
          <w:numId w:val="1"/>
        </w:numPr>
      </w:pPr>
      <w:r w:rsidRPr="005E2605">
        <w:t>Change in Pharmacological-EEG</w:t>
      </w:r>
    </w:p>
    <w:p w14:paraId="6C64BF8B" w14:textId="183AD36F" w:rsidR="00BC7D25" w:rsidRDefault="00BC7D25" w:rsidP="00BC7D25">
      <w:pPr>
        <w:pStyle w:val="ListParagraph"/>
        <w:numPr>
          <w:ilvl w:val="0"/>
          <w:numId w:val="1"/>
        </w:numPr>
      </w:pPr>
      <w:r>
        <w:t>Change</w:t>
      </w:r>
      <w:r w:rsidR="00D4628B">
        <w:t>s</w:t>
      </w:r>
      <w:r>
        <w:t xml:space="preserve"> in anxiety</w:t>
      </w:r>
      <w:r w:rsidR="00D4628B">
        <w:t xml:space="preserve"> symptoms</w:t>
      </w:r>
    </w:p>
    <w:p w14:paraId="5988D189" w14:textId="7C9086FC" w:rsidR="00BC7D25" w:rsidRDefault="00BC7D25" w:rsidP="00BC7D25">
      <w:pPr>
        <w:pStyle w:val="ListParagraph"/>
        <w:numPr>
          <w:ilvl w:val="1"/>
          <w:numId w:val="1"/>
        </w:numPr>
      </w:pPr>
      <w:r w:rsidRPr="00BC7D25">
        <w:t>Hamilton Anxiety Rating Scale (HAM-A)</w:t>
      </w:r>
      <w:r w:rsidRPr="00BC7D25">
        <w:tab/>
      </w:r>
    </w:p>
    <w:p w14:paraId="30093A6A" w14:textId="5E56BEE3" w:rsidR="00D4628B" w:rsidRDefault="00D4628B" w:rsidP="00BC7D25">
      <w:pPr>
        <w:pStyle w:val="ListParagraph"/>
        <w:numPr>
          <w:ilvl w:val="1"/>
          <w:numId w:val="1"/>
        </w:numPr>
      </w:pPr>
      <w:r>
        <w:t>Acute Anxiety Response Questionnaire</w:t>
      </w:r>
    </w:p>
    <w:p w14:paraId="72192750" w14:textId="06A6EF72" w:rsidR="005E2605" w:rsidRDefault="005E2605" w:rsidP="005E2605">
      <w:pPr>
        <w:pStyle w:val="ListParagraph"/>
        <w:numPr>
          <w:ilvl w:val="0"/>
          <w:numId w:val="1"/>
        </w:numPr>
      </w:pPr>
      <w:r w:rsidRPr="005E2605">
        <w:t>Change in respiratory rate</w:t>
      </w:r>
    </w:p>
    <w:p w14:paraId="431E62A5" w14:textId="6F706808" w:rsidR="005E2605" w:rsidRDefault="005E2605" w:rsidP="005E2605">
      <w:pPr>
        <w:pStyle w:val="ListParagraph"/>
        <w:numPr>
          <w:ilvl w:val="0"/>
          <w:numId w:val="1"/>
        </w:numPr>
      </w:pPr>
      <w:r w:rsidRPr="005E2605">
        <w:t>Change in oxygen saturation</w:t>
      </w:r>
    </w:p>
    <w:p w14:paraId="317E04E8" w14:textId="77777777" w:rsidR="005E2605" w:rsidRDefault="0039788C" w:rsidP="0039788C">
      <w:pPr>
        <w:pStyle w:val="ListParagraph"/>
        <w:numPr>
          <w:ilvl w:val="0"/>
          <w:numId w:val="1"/>
        </w:numPr>
      </w:pPr>
      <w:r w:rsidRPr="0039788C">
        <w:t xml:space="preserve">Subjective effect ratings </w:t>
      </w:r>
    </w:p>
    <w:p w14:paraId="6C3E166F" w14:textId="18B2C2A4" w:rsidR="0039788C" w:rsidRDefault="005E2605" w:rsidP="005E2605">
      <w:pPr>
        <w:pStyle w:val="ListParagraph"/>
        <w:numPr>
          <w:ilvl w:val="1"/>
          <w:numId w:val="1"/>
        </w:numPr>
      </w:pPr>
      <w:r>
        <w:t>O</w:t>
      </w:r>
      <w:r w:rsidR="0039788C" w:rsidRPr="0039788C">
        <w:t>ver time</w:t>
      </w:r>
      <w:r w:rsidR="0039788C" w:rsidRPr="0039788C">
        <w:tab/>
      </w:r>
    </w:p>
    <w:p w14:paraId="225BD6A6" w14:textId="70823583" w:rsidR="0039788C" w:rsidRDefault="0039788C" w:rsidP="0039788C">
      <w:pPr>
        <w:pStyle w:val="ListParagraph"/>
        <w:numPr>
          <w:ilvl w:val="1"/>
          <w:numId w:val="1"/>
        </w:numPr>
      </w:pPr>
      <w:r>
        <w:t>Subjective effects</w:t>
      </w:r>
    </w:p>
    <w:p w14:paraId="6B17A693" w14:textId="46F2517B" w:rsidR="0028505F" w:rsidRDefault="00B43767" w:rsidP="0028505F">
      <w:pPr>
        <w:pStyle w:val="ListParagraph"/>
        <w:numPr>
          <w:ilvl w:val="0"/>
          <w:numId w:val="1"/>
        </w:numPr>
      </w:pPr>
      <w:r>
        <w:t>C</w:t>
      </w:r>
      <w:r w:rsidR="0028505F" w:rsidRPr="0028505F">
        <w:t xml:space="preserve">hanges in depressive symptoms </w:t>
      </w:r>
    </w:p>
    <w:p w14:paraId="01BF45F5" w14:textId="0342DDD0" w:rsidR="0028505F" w:rsidRDefault="0028505F" w:rsidP="0039788C">
      <w:pPr>
        <w:pStyle w:val="ListParagraph"/>
        <w:numPr>
          <w:ilvl w:val="1"/>
          <w:numId w:val="1"/>
        </w:numPr>
      </w:pPr>
      <w:r w:rsidRPr="0028505F">
        <w:t>Change in MADRS scores</w:t>
      </w:r>
      <w:r w:rsidRPr="0028505F">
        <w:tab/>
      </w:r>
    </w:p>
    <w:p w14:paraId="0E30BEB2" w14:textId="2250F094" w:rsidR="00692C02" w:rsidRDefault="00692C02" w:rsidP="0039788C">
      <w:pPr>
        <w:pStyle w:val="ListParagraph"/>
        <w:numPr>
          <w:ilvl w:val="1"/>
          <w:numId w:val="1"/>
        </w:numPr>
      </w:pPr>
      <w:r>
        <w:t>Self-assessed depressive symptoms</w:t>
      </w:r>
    </w:p>
    <w:p w14:paraId="1702DB74" w14:textId="00B25FFD" w:rsidR="00B43767" w:rsidRDefault="00B43767" w:rsidP="0039788C">
      <w:pPr>
        <w:pStyle w:val="ListParagraph"/>
        <w:numPr>
          <w:ilvl w:val="1"/>
          <w:numId w:val="1"/>
        </w:numPr>
      </w:pPr>
      <w:r w:rsidRPr="00B43767">
        <w:t>Hamilton Depression Rating Scale (HAM-D) Effect Seven Days After Dosing (D7)</w:t>
      </w:r>
      <w:r w:rsidRPr="00B43767">
        <w:tab/>
      </w:r>
    </w:p>
    <w:p w14:paraId="26086727" w14:textId="21CB669E" w:rsidR="00B43767" w:rsidRDefault="00B43767" w:rsidP="0039788C">
      <w:pPr>
        <w:pStyle w:val="ListParagraph"/>
        <w:numPr>
          <w:ilvl w:val="1"/>
          <w:numId w:val="1"/>
        </w:numPr>
      </w:pPr>
      <w:r>
        <w:t>Long term changes</w:t>
      </w:r>
    </w:p>
    <w:p w14:paraId="3728A038" w14:textId="73A454EA" w:rsidR="00692C02" w:rsidRDefault="00692C02" w:rsidP="00692C02">
      <w:pPr>
        <w:pStyle w:val="ListParagraph"/>
        <w:numPr>
          <w:ilvl w:val="0"/>
          <w:numId w:val="1"/>
        </w:numPr>
      </w:pPr>
      <w:r w:rsidRPr="00692C02">
        <w:t>Altered state of consciousness profile (</w:t>
      </w:r>
      <w:r w:rsidR="00D4628B">
        <w:t xml:space="preserve">ASC, </w:t>
      </w:r>
      <w:r w:rsidRPr="00692C02">
        <w:t>5D-ASC)</w:t>
      </w:r>
    </w:p>
    <w:p w14:paraId="4C6135E0" w14:textId="45B2AEDA" w:rsidR="00692C02" w:rsidRDefault="00692C02" w:rsidP="00692C02">
      <w:pPr>
        <w:pStyle w:val="ListParagraph"/>
        <w:numPr>
          <w:ilvl w:val="0"/>
          <w:numId w:val="1"/>
        </w:numPr>
      </w:pPr>
      <w:r w:rsidRPr="00692C02">
        <w:t xml:space="preserve">Overall </w:t>
      </w:r>
      <w:r w:rsidR="00FD7D80">
        <w:t>t</w:t>
      </w:r>
      <w:r w:rsidRPr="00692C02">
        <w:t xml:space="preserve">olerability </w:t>
      </w:r>
      <w:r w:rsidR="00FD7D80">
        <w:t>and safety</w:t>
      </w:r>
    </w:p>
    <w:p w14:paraId="663EAE23" w14:textId="485CBD4C" w:rsidR="00692C02" w:rsidRDefault="00692C02" w:rsidP="00692C02">
      <w:pPr>
        <w:pStyle w:val="ListParagraph"/>
        <w:numPr>
          <w:ilvl w:val="1"/>
          <w:numId w:val="1"/>
        </w:numPr>
      </w:pPr>
      <w:r>
        <w:t>A</w:t>
      </w:r>
      <w:r w:rsidRPr="00692C02">
        <w:t>ssessed by the VAS</w:t>
      </w:r>
    </w:p>
    <w:p w14:paraId="2293519E" w14:textId="3CD3C1C6" w:rsidR="009F4C9A" w:rsidRDefault="009F4C9A" w:rsidP="009F4C9A">
      <w:pPr>
        <w:pStyle w:val="ListParagraph"/>
        <w:numPr>
          <w:ilvl w:val="1"/>
          <w:numId w:val="1"/>
        </w:numPr>
      </w:pPr>
      <w:r w:rsidRPr="009F4C9A">
        <w:t>Safety and tolerability in healthy volunteers</w:t>
      </w:r>
      <w:r w:rsidRPr="009F4C9A">
        <w:tab/>
      </w:r>
    </w:p>
    <w:p w14:paraId="076800E0" w14:textId="77777777" w:rsidR="00FD7D80" w:rsidRDefault="00692C02" w:rsidP="00692C02">
      <w:pPr>
        <w:pStyle w:val="ListParagraph"/>
        <w:numPr>
          <w:ilvl w:val="1"/>
          <w:numId w:val="1"/>
        </w:numPr>
      </w:pPr>
      <w:r w:rsidRPr="00692C02">
        <w:t>Tolerability of Overt Adverse Effects</w:t>
      </w:r>
    </w:p>
    <w:p w14:paraId="33E66203" w14:textId="62A0223B" w:rsidR="00174AD8" w:rsidRDefault="00174AD8" w:rsidP="00692C02">
      <w:pPr>
        <w:pStyle w:val="ListParagraph"/>
        <w:numPr>
          <w:ilvl w:val="1"/>
          <w:numId w:val="1"/>
        </w:numPr>
      </w:pPr>
      <w:r w:rsidRPr="00174AD8">
        <w:t>Safety and Tolerability: proportion of subjects with at least one adverse event (AE)</w:t>
      </w:r>
    </w:p>
    <w:p w14:paraId="484FC82F" w14:textId="77777777" w:rsidR="00FD7D80" w:rsidRDefault="00FD7D80" w:rsidP="00692C02">
      <w:pPr>
        <w:pStyle w:val="ListParagraph"/>
        <w:numPr>
          <w:ilvl w:val="1"/>
          <w:numId w:val="1"/>
        </w:numPr>
      </w:pPr>
      <w:r w:rsidRPr="00FD7D80">
        <w:t>Safety of Physiological indices</w:t>
      </w:r>
    </w:p>
    <w:p w14:paraId="3A7D42D1" w14:textId="77777777" w:rsidR="00DD5E07" w:rsidRDefault="00FD7D80" w:rsidP="00692C02">
      <w:pPr>
        <w:pStyle w:val="ListParagraph"/>
        <w:numPr>
          <w:ilvl w:val="1"/>
          <w:numId w:val="1"/>
        </w:numPr>
      </w:pPr>
      <w:r w:rsidRPr="00FD7D80">
        <w:t>Safety and tolerability of DMT in women and men with AUD</w:t>
      </w:r>
    </w:p>
    <w:p w14:paraId="72025DD5" w14:textId="77777777" w:rsidR="00DD5E07" w:rsidRDefault="00DD5E07" w:rsidP="00692C02">
      <w:pPr>
        <w:pStyle w:val="ListParagraph"/>
        <w:numPr>
          <w:ilvl w:val="1"/>
          <w:numId w:val="1"/>
        </w:numPr>
      </w:pPr>
      <w:r w:rsidRPr="00DD5E07">
        <w:t>Safety and Tolerability: Proportion of subjects with abnormal vital signs</w:t>
      </w:r>
      <w:r w:rsidRPr="00DD5E07">
        <w:tab/>
      </w:r>
    </w:p>
    <w:p w14:paraId="1E96F5F4" w14:textId="77777777" w:rsidR="00DD5E07" w:rsidRDefault="00DD5E07" w:rsidP="00692C02">
      <w:pPr>
        <w:pStyle w:val="ListParagraph"/>
        <w:numPr>
          <w:ilvl w:val="1"/>
          <w:numId w:val="1"/>
        </w:numPr>
      </w:pPr>
      <w:r w:rsidRPr="00DD5E07">
        <w:t xml:space="preserve">Safety and Tolerability: Proportion of subjects with abnormal ECG readings  </w:t>
      </w:r>
    </w:p>
    <w:p w14:paraId="0DD848B0" w14:textId="77777777" w:rsidR="00DD5E07" w:rsidRDefault="00DD5E07" w:rsidP="00692C02">
      <w:pPr>
        <w:pStyle w:val="ListParagraph"/>
        <w:numPr>
          <w:ilvl w:val="1"/>
          <w:numId w:val="1"/>
        </w:numPr>
      </w:pPr>
      <w:r w:rsidRPr="00DD5E07">
        <w:t xml:space="preserve">Safety and Tolerability: Proportion of subjects with abnormal physical examination findings </w:t>
      </w:r>
    </w:p>
    <w:p w14:paraId="0880CA0A" w14:textId="77777777" w:rsidR="00DD5E07" w:rsidRDefault="00DD5E07" w:rsidP="00692C02">
      <w:pPr>
        <w:pStyle w:val="ListParagraph"/>
        <w:numPr>
          <w:ilvl w:val="1"/>
          <w:numId w:val="1"/>
        </w:numPr>
      </w:pPr>
      <w:r w:rsidRPr="00DD5E07">
        <w:t xml:space="preserve">Safety and Tolerability: percentage of subjects with abnormal haematology, clinical chemistry, coagulation, and urinalysis values  </w:t>
      </w:r>
    </w:p>
    <w:p w14:paraId="013799EE" w14:textId="77777777" w:rsidR="00DD5E07" w:rsidRDefault="00DD5E07" w:rsidP="00692C02">
      <w:pPr>
        <w:pStyle w:val="ListParagraph"/>
        <w:numPr>
          <w:ilvl w:val="1"/>
          <w:numId w:val="1"/>
        </w:numPr>
      </w:pPr>
      <w:r w:rsidRPr="00DD5E07">
        <w:t xml:space="preserve">Safety and Tolerability: percentage of subjects with local reactions at the injection site   </w:t>
      </w:r>
    </w:p>
    <w:p w14:paraId="4E49F419" w14:textId="77777777" w:rsidR="00DD5E07" w:rsidRDefault="00DD5E07" w:rsidP="00692C02">
      <w:pPr>
        <w:pStyle w:val="ListParagraph"/>
        <w:numPr>
          <w:ilvl w:val="1"/>
          <w:numId w:val="1"/>
        </w:numPr>
      </w:pPr>
      <w:r w:rsidRPr="00DD5E07">
        <w:t xml:space="preserve">Safety and Tolerability: proportion of subjects with abnormal findings on the Columbia-Suicide Severity Ratings Scale (C-SSRS) </w:t>
      </w:r>
    </w:p>
    <w:p w14:paraId="474964FC" w14:textId="062638E1" w:rsidR="00692C02" w:rsidRDefault="00DD5E07" w:rsidP="00692C02">
      <w:pPr>
        <w:pStyle w:val="ListParagraph"/>
        <w:numPr>
          <w:ilvl w:val="1"/>
          <w:numId w:val="1"/>
        </w:numPr>
      </w:pPr>
      <w:r w:rsidRPr="00DD5E07">
        <w:t>Safety and Tolerability: proportion of subjects with occurrence of psychotic symptoms (BPRS)</w:t>
      </w:r>
      <w:r w:rsidR="00692C02" w:rsidRPr="00692C02">
        <w:tab/>
      </w:r>
    </w:p>
    <w:p w14:paraId="5B04043F" w14:textId="77777777" w:rsidR="00DD5E07" w:rsidRDefault="00DD5E07" w:rsidP="00692C02">
      <w:pPr>
        <w:pStyle w:val="ListParagraph"/>
        <w:numPr>
          <w:ilvl w:val="1"/>
          <w:numId w:val="1"/>
        </w:numPr>
      </w:pPr>
      <w:r w:rsidRPr="00DD5E07">
        <w:t xml:space="preserve">Safety and Tolerability: proportion of subjects with occurrence of central 5-HT toxicity  </w:t>
      </w:r>
    </w:p>
    <w:p w14:paraId="2DF1BBC4" w14:textId="6F7E4AAF" w:rsidR="00DD5E07" w:rsidRDefault="00DD5E07" w:rsidP="00692C02">
      <w:pPr>
        <w:pStyle w:val="ListParagraph"/>
        <w:numPr>
          <w:ilvl w:val="1"/>
          <w:numId w:val="1"/>
        </w:numPr>
      </w:pPr>
      <w:r w:rsidRPr="00DD5E07">
        <w:t>Safety and Tolerability: proportion of subjects with at least one adverse event (AE)</w:t>
      </w:r>
    </w:p>
    <w:p w14:paraId="04AE33D2" w14:textId="6AE2C3B6" w:rsidR="00323C6C" w:rsidRDefault="00323C6C" w:rsidP="00692C02">
      <w:pPr>
        <w:pStyle w:val="ListParagraph"/>
        <w:numPr>
          <w:ilvl w:val="1"/>
          <w:numId w:val="1"/>
        </w:numPr>
      </w:pPr>
      <w:r w:rsidRPr="00323C6C">
        <w:t>Safety &amp; tolerability: Adverse Events</w:t>
      </w:r>
      <w:r w:rsidRPr="00323C6C">
        <w:tab/>
      </w:r>
    </w:p>
    <w:p w14:paraId="6E7B300E" w14:textId="24EA7D94" w:rsidR="005E2605" w:rsidRDefault="005E2605" w:rsidP="00BC7D25">
      <w:pPr>
        <w:pStyle w:val="ListParagraph"/>
        <w:numPr>
          <w:ilvl w:val="0"/>
          <w:numId w:val="1"/>
        </w:numPr>
      </w:pPr>
      <w:r w:rsidRPr="005E2605">
        <w:t xml:space="preserve">Incidence of </w:t>
      </w:r>
      <w:r w:rsidR="0034132A">
        <w:t>t</w:t>
      </w:r>
      <w:r w:rsidRPr="005E2605">
        <w:t>reatment-</w:t>
      </w:r>
      <w:r w:rsidR="0034132A">
        <w:t>e</w:t>
      </w:r>
      <w:r w:rsidRPr="005E2605">
        <w:t xml:space="preserve">mergent </w:t>
      </w:r>
      <w:r w:rsidR="0034132A">
        <w:t>a</w:t>
      </w:r>
      <w:r w:rsidRPr="005E2605">
        <w:t xml:space="preserve">dverse </w:t>
      </w:r>
      <w:r w:rsidR="0034132A">
        <w:t>e</w:t>
      </w:r>
      <w:r w:rsidRPr="005E2605">
        <w:t xml:space="preserve">vents </w:t>
      </w:r>
    </w:p>
    <w:p w14:paraId="7A27E1F0" w14:textId="7D252244" w:rsidR="005E2605" w:rsidRDefault="0034132A" w:rsidP="005E2605">
      <w:pPr>
        <w:pStyle w:val="ListParagraph"/>
        <w:numPr>
          <w:ilvl w:val="1"/>
          <w:numId w:val="1"/>
        </w:numPr>
      </w:pPr>
      <w:r>
        <w:t>Adverse</w:t>
      </w:r>
      <w:r w:rsidR="005E2605" w:rsidRPr="005E2605">
        <w:t xml:space="preserve"> clinical and psychiatry symptoms assessed by qualitative medical/clinical-psychiatry evaluation</w:t>
      </w:r>
    </w:p>
    <w:p w14:paraId="0478DBDE" w14:textId="1F1FE654" w:rsidR="005E2605" w:rsidRDefault="005E2605" w:rsidP="00BC7D25">
      <w:pPr>
        <w:pStyle w:val="ListParagraph"/>
        <w:numPr>
          <w:ilvl w:val="0"/>
          <w:numId w:val="1"/>
        </w:numPr>
      </w:pPr>
      <w:r w:rsidRPr="005E2605">
        <w:t>Pharmacokinetic parameter "Cmax"</w:t>
      </w:r>
    </w:p>
    <w:p w14:paraId="01370EF3" w14:textId="77777777" w:rsidR="005E2605" w:rsidRDefault="005E2605" w:rsidP="005E2605">
      <w:pPr>
        <w:pStyle w:val="ListParagraph"/>
        <w:numPr>
          <w:ilvl w:val="0"/>
          <w:numId w:val="1"/>
        </w:numPr>
      </w:pPr>
      <w:r>
        <w:t>Pharmacokinetic parameter "Area under the curve (AUC)"</w:t>
      </w:r>
    </w:p>
    <w:p w14:paraId="381339B7" w14:textId="384543DD" w:rsidR="005E2605" w:rsidRDefault="005E2605" w:rsidP="005E2605">
      <w:pPr>
        <w:pStyle w:val="ListParagraph"/>
        <w:numPr>
          <w:ilvl w:val="0"/>
          <w:numId w:val="1"/>
        </w:numPr>
      </w:pPr>
      <w:r>
        <w:lastRenderedPageBreak/>
        <w:t>Pharmacokinetic parameter "T1/2"</w:t>
      </w:r>
    </w:p>
    <w:p w14:paraId="23DE82BA" w14:textId="77777777" w:rsidR="005E2605" w:rsidRDefault="005E2605" w:rsidP="005E2605">
      <w:pPr>
        <w:pStyle w:val="ListParagraph"/>
        <w:numPr>
          <w:ilvl w:val="0"/>
          <w:numId w:val="1"/>
        </w:numPr>
      </w:pPr>
      <w:r>
        <w:t>Genotyping</w:t>
      </w:r>
    </w:p>
    <w:p w14:paraId="2A49D4C4" w14:textId="107C27DA" w:rsidR="005E2605" w:rsidRDefault="00DA3C5B" w:rsidP="005E2605">
      <w:pPr>
        <w:pStyle w:val="ListParagraph"/>
        <w:numPr>
          <w:ilvl w:val="0"/>
          <w:numId w:val="1"/>
        </w:numPr>
      </w:pPr>
      <w:r>
        <w:t xml:space="preserve">Subjective </w:t>
      </w:r>
      <w:r w:rsidR="00D4628B">
        <w:t>drug valuation and Preference</w:t>
      </w:r>
    </w:p>
    <w:p w14:paraId="1E99A099" w14:textId="09120FB3" w:rsidR="00DA3C5B" w:rsidRDefault="00DA3C5B" w:rsidP="00DA3C5B">
      <w:pPr>
        <w:pStyle w:val="ListParagraph"/>
        <w:numPr>
          <w:ilvl w:val="1"/>
          <w:numId w:val="1"/>
        </w:numPr>
      </w:pPr>
      <w:r>
        <w:t>Rating of "Drug Liking" on the End of Day Questionnaire</w:t>
      </w:r>
    </w:p>
    <w:p w14:paraId="683A8FE8" w14:textId="2ECE3D91" w:rsidR="00D4628B" w:rsidRDefault="00D4628B" w:rsidP="00DA3C5B">
      <w:pPr>
        <w:pStyle w:val="ListParagraph"/>
        <w:numPr>
          <w:ilvl w:val="1"/>
          <w:numId w:val="1"/>
        </w:numPr>
      </w:pPr>
      <w:r>
        <w:t>Reinforcement and Abuse Liability</w:t>
      </w:r>
    </w:p>
    <w:p w14:paraId="6D7429B5" w14:textId="0E962C92" w:rsidR="005E2605" w:rsidRDefault="005E2605" w:rsidP="005E2605">
      <w:pPr>
        <w:pStyle w:val="ListParagraph"/>
        <w:numPr>
          <w:ilvl w:val="0"/>
          <w:numId w:val="1"/>
        </w:numPr>
      </w:pPr>
      <w:r>
        <w:t>Functional brain connectivity changes (</w:t>
      </w:r>
      <w:proofErr w:type="spellStart"/>
      <w:r>
        <w:t>rs</w:t>
      </w:r>
      <w:proofErr w:type="spellEnd"/>
      <w:r>
        <w:t>-fMRI)</w:t>
      </w:r>
    </w:p>
    <w:p w14:paraId="1C710209" w14:textId="47D2EA34" w:rsidR="005E2605" w:rsidRDefault="0034132A" w:rsidP="005E2605">
      <w:pPr>
        <w:pStyle w:val="ListParagraph"/>
        <w:numPr>
          <w:ilvl w:val="0"/>
          <w:numId w:val="1"/>
        </w:numPr>
      </w:pPr>
      <w:r>
        <w:t>E</w:t>
      </w:r>
      <w:r w:rsidR="005E2605">
        <w:t>ffects on alcohol consumption</w:t>
      </w:r>
    </w:p>
    <w:p w14:paraId="3667E1B8" w14:textId="77777777" w:rsidR="005E2605" w:rsidRDefault="005E2605" w:rsidP="005E2605">
      <w:pPr>
        <w:pStyle w:val="ListParagraph"/>
        <w:numPr>
          <w:ilvl w:val="0"/>
          <w:numId w:val="1"/>
        </w:numPr>
      </w:pPr>
      <w:r>
        <w:t>Change from baseline in cerebral metabolic rate for glucose (</w:t>
      </w:r>
      <w:proofErr w:type="spellStart"/>
      <w:r>
        <w:t>CMRglc</w:t>
      </w:r>
      <w:proofErr w:type="spellEnd"/>
      <w:r>
        <w:t>)</w:t>
      </w:r>
    </w:p>
    <w:p w14:paraId="4A4B3080" w14:textId="77777777" w:rsidR="005E2605" w:rsidRDefault="005E2605" w:rsidP="005E2605">
      <w:pPr>
        <w:pStyle w:val="ListParagraph"/>
        <w:numPr>
          <w:ilvl w:val="0"/>
          <w:numId w:val="1"/>
        </w:numPr>
      </w:pPr>
      <w:r>
        <w:t>Electrophysiological</w:t>
      </w:r>
    </w:p>
    <w:p w14:paraId="60371E53" w14:textId="3339A729" w:rsidR="005E2605" w:rsidRDefault="005E2605" w:rsidP="005E2605">
      <w:pPr>
        <w:pStyle w:val="ListParagraph"/>
        <w:numPr>
          <w:ilvl w:val="0"/>
          <w:numId w:val="1"/>
        </w:numPr>
      </w:pPr>
      <w:r>
        <w:t xml:space="preserve">Psychotomimetic </w:t>
      </w:r>
      <w:r w:rsidR="0034132A">
        <w:t>e</w:t>
      </w:r>
      <w:r>
        <w:t>ffects</w:t>
      </w:r>
    </w:p>
    <w:p w14:paraId="7631242B" w14:textId="77777777" w:rsidR="005E2605" w:rsidRDefault="005E2605" w:rsidP="005E2605">
      <w:pPr>
        <w:pStyle w:val="ListParagraph"/>
        <w:numPr>
          <w:ilvl w:val="0"/>
          <w:numId w:val="1"/>
        </w:numPr>
      </w:pPr>
      <w:r>
        <w:t>Percentage of subjects with local reactions at the injection site</w:t>
      </w:r>
    </w:p>
    <w:p w14:paraId="56458E84" w14:textId="77777777" w:rsidR="005E2605" w:rsidRDefault="005E2605" w:rsidP="005E2605">
      <w:pPr>
        <w:pStyle w:val="ListParagraph"/>
        <w:numPr>
          <w:ilvl w:val="0"/>
          <w:numId w:val="1"/>
        </w:numPr>
      </w:pPr>
      <w:r>
        <w:t>Occurrence of psychotic symptoms (BPRS)</w:t>
      </w:r>
    </w:p>
    <w:p w14:paraId="45793266" w14:textId="77777777" w:rsidR="005E2605" w:rsidRDefault="005E2605" w:rsidP="005E2605">
      <w:pPr>
        <w:pStyle w:val="ListParagraph"/>
        <w:numPr>
          <w:ilvl w:val="0"/>
          <w:numId w:val="1"/>
        </w:numPr>
      </w:pPr>
      <w:r>
        <w:t>Occurrence of central 5-HT toxicity</w:t>
      </w:r>
    </w:p>
    <w:p w14:paraId="1B6FB7FA" w14:textId="558F41BA" w:rsidR="005E2605" w:rsidRDefault="005E2605" w:rsidP="005E2605">
      <w:pPr>
        <w:pStyle w:val="ListParagraph"/>
        <w:numPr>
          <w:ilvl w:val="0"/>
          <w:numId w:val="1"/>
        </w:numPr>
      </w:pPr>
      <w:r>
        <w:t>Changes in grief symptom severity</w:t>
      </w:r>
    </w:p>
    <w:p w14:paraId="2DAE4221" w14:textId="62122C70" w:rsidR="00BC7D25" w:rsidRDefault="00BC7D25" w:rsidP="00BC7D25">
      <w:pPr>
        <w:pStyle w:val="ListParagraph"/>
        <w:numPr>
          <w:ilvl w:val="0"/>
          <w:numId w:val="1"/>
        </w:numPr>
      </w:pPr>
      <w:r>
        <w:t xml:space="preserve">Pain assessment </w:t>
      </w:r>
      <w:r w:rsidR="005E2605">
        <w:t xml:space="preserve">(NRS) </w:t>
      </w:r>
      <w:r>
        <w:t xml:space="preserve">- </w:t>
      </w:r>
      <w:r w:rsidRPr="00BC7D25">
        <w:t>Numeric rating scale (NRS) scores (0 - 10)</w:t>
      </w:r>
      <w:r>
        <w:t xml:space="preserve"> - </w:t>
      </w:r>
      <w:r w:rsidRPr="00BC7D25">
        <w:t>Difference of the cumulative NRS scores (area under the effect curves (</w:t>
      </w:r>
      <w:proofErr w:type="spellStart"/>
      <w:r w:rsidRPr="00BC7D25">
        <w:t>AUECs</w:t>
      </w:r>
      <w:proofErr w:type="spellEnd"/>
      <w:r w:rsidRPr="00BC7D25">
        <w:t>)) between the DMT, ketamine (active-control) and placebo condition. NRS 0 represents "no pain at all" whereas 10 represents "the worst pain ever possible".</w:t>
      </w:r>
    </w:p>
    <w:p w14:paraId="54CDBB38" w14:textId="444EF13F" w:rsidR="00BC7D25" w:rsidRDefault="00927F16" w:rsidP="00927F16">
      <w:pPr>
        <w:pStyle w:val="ListParagraph"/>
        <w:numPr>
          <w:ilvl w:val="0"/>
          <w:numId w:val="1"/>
        </w:numPr>
      </w:pPr>
      <w:r w:rsidRPr="00927F16">
        <w:t>Mystical Experience Questionnaire (MEQ-30</w:t>
      </w:r>
      <w:r>
        <w:t xml:space="preserve">) - </w:t>
      </w:r>
      <w:r w:rsidRPr="00927F16">
        <w:t>The MEQ is a 30-item self-report instrument intended to assess psychedelic-specific acute subjective effects of psychoactive drugs. At the end of each experimental session, participants will be instructed to rate each of the items of the MEQ relative to the experiences that the participant encountered during the course of the drug administration session. The total score on all items is then calculated as the primary outcome measure for each experimental session. Scores range from 0 to 150 on this measure with higher scores reflecting more mystical experience</w:t>
      </w:r>
      <w:r w:rsidR="00BC7D25" w:rsidRPr="00BC7D25">
        <w:tab/>
      </w:r>
    </w:p>
    <w:p w14:paraId="23EBAE59" w14:textId="63617349" w:rsidR="005B603E" w:rsidRDefault="005B603E" w:rsidP="00927F16">
      <w:pPr>
        <w:pStyle w:val="ListParagraph"/>
        <w:numPr>
          <w:ilvl w:val="0"/>
          <w:numId w:val="1"/>
        </w:numPr>
      </w:pPr>
      <w:r>
        <w:t>Suicidal ideation</w:t>
      </w:r>
    </w:p>
    <w:p w14:paraId="4E6091A0" w14:textId="03B723F9" w:rsidR="005B603E" w:rsidRDefault="005B603E" w:rsidP="005B603E">
      <w:pPr>
        <w:pStyle w:val="ListParagraph"/>
        <w:numPr>
          <w:ilvl w:val="1"/>
          <w:numId w:val="1"/>
        </w:numPr>
      </w:pPr>
      <w:r w:rsidRPr="005B603E">
        <w:t>Beck scale for suicidal ideation (BSS)</w:t>
      </w:r>
    </w:p>
    <w:p w14:paraId="6ACA5C6C" w14:textId="0DCB49E7" w:rsidR="00174AD8" w:rsidRDefault="00174AD8" w:rsidP="005B603E">
      <w:pPr>
        <w:pStyle w:val="ListParagraph"/>
        <w:numPr>
          <w:ilvl w:val="1"/>
          <w:numId w:val="1"/>
        </w:numPr>
      </w:pPr>
      <w:r w:rsidRPr="00174AD8">
        <w:t>Safety and Tolerability: proportion of subjects with abnormal findings on the Columbia-Suicide Severity Ratings Scale (C-SSRS)</w:t>
      </w:r>
      <w:r w:rsidRPr="00174AD8">
        <w:tab/>
      </w:r>
    </w:p>
    <w:p w14:paraId="60DE9C1A" w14:textId="3236FB58" w:rsidR="00174AD8" w:rsidRDefault="00174AD8" w:rsidP="00174AD8">
      <w:pPr>
        <w:pStyle w:val="ListParagraph"/>
        <w:numPr>
          <w:ilvl w:val="0"/>
          <w:numId w:val="1"/>
        </w:numPr>
      </w:pPr>
      <w:r>
        <w:t>Electrocardiogram</w:t>
      </w:r>
      <w:r w:rsidR="005E2605">
        <w:t xml:space="preserve"> (ECG)</w:t>
      </w:r>
    </w:p>
    <w:p w14:paraId="4B555846" w14:textId="17DC6875" w:rsidR="00174AD8" w:rsidRDefault="00174AD8" w:rsidP="00174AD8">
      <w:pPr>
        <w:pStyle w:val="ListParagraph"/>
        <w:numPr>
          <w:ilvl w:val="1"/>
          <w:numId w:val="1"/>
        </w:numPr>
      </w:pPr>
      <w:r w:rsidRPr="00174AD8">
        <w:t>QT interval (12-lead Electrocardiogram [ECG])</w:t>
      </w:r>
    </w:p>
    <w:p w14:paraId="294D99B6" w14:textId="45344691" w:rsidR="00174AD8" w:rsidRDefault="00174AD8" w:rsidP="00174AD8">
      <w:pPr>
        <w:pStyle w:val="ListParagraph"/>
        <w:numPr>
          <w:ilvl w:val="1"/>
          <w:numId w:val="1"/>
        </w:numPr>
      </w:pPr>
      <w:r w:rsidRPr="00174AD8">
        <w:t>Proportion of subjects with abnormal ECG readings</w:t>
      </w:r>
    </w:p>
    <w:p w14:paraId="239D7114" w14:textId="73F4D2F0" w:rsidR="00174AD8" w:rsidRDefault="00174AD8" w:rsidP="00174AD8">
      <w:pPr>
        <w:pStyle w:val="ListParagraph"/>
        <w:numPr>
          <w:ilvl w:val="0"/>
          <w:numId w:val="1"/>
        </w:numPr>
      </w:pPr>
      <w:r>
        <w:t>Physical exam</w:t>
      </w:r>
    </w:p>
    <w:p w14:paraId="392E66F0" w14:textId="64E4BB87" w:rsidR="00174AD8" w:rsidRDefault="00174AD8" w:rsidP="00174AD8">
      <w:pPr>
        <w:pStyle w:val="ListParagraph"/>
        <w:numPr>
          <w:ilvl w:val="1"/>
          <w:numId w:val="1"/>
        </w:numPr>
      </w:pPr>
      <w:r w:rsidRPr="00174AD8">
        <w:t>Safety and Tolerability: Proportion of subjects with abnormal physical examination findings</w:t>
      </w:r>
      <w:r w:rsidRPr="00174AD8">
        <w:tab/>
      </w:r>
    </w:p>
    <w:p w14:paraId="3E22293F" w14:textId="38BB03B9" w:rsidR="00174AD8" w:rsidRDefault="00174AD8" w:rsidP="00174AD8">
      <w:pPr>
        <w:pStyle w:val="ListParagraph"/>
        <w:numPr>
          <w:ilvl w:val="0"/>
          <w:numId w:val="1"/>
        </w:numPr>
      </w:pPr>
      <w:r>
        <w:t>Blood and urine analysis</w:t>
      </w:r>
    </w:p>
    <w:p w14:paraId="7ABC93C3" w14:textId="74A77D8A" w:rsidR="00174AD8" w:rsidRDefault="00174AD8" w:rsidP="00174AD8">
      <w:pPr>
        <w:pStyle w:val="ListParagraph"/>
        <w:numPr>
          <w:ilvl w:val="1"/>
          <w:numId w:val="1"/>
        </w:numPr>
      </w:pPr>
      <w:r w:rsidRPr="00174AD8">
        <w:t>Safety and Tolerability: percentage of subjects with abnormal haematology, clinical chemistry, coagulation, and urinalysis values</w:t>
      </w:r>
      <w:r w:rsidRPr="00174AD8">
        <w:tab/>
      </w:r>
    </w:p>
    <w:p w14:paraId="425C5834" w14:textId="77777777" w:rsidR="00174AD8" w:rsidRDefault="00174AD8" w:rsidP="00174AD8">
      <w:pPr>
        <w:pStyle w:val="ListParagraph"/>
        <w:numPr>
          <w:ilvl w:val="1"/>
          <w:numId w:val="1"/>
        </w:numPr>
      </w:pPr>
      <w:r>
        <w:t>Blood count (Lab biochemistry)</w:t>
      </w:r>
    </w:p>
    <w:p w14:paraId="6BB09A1B" w14:textId="77777777" w:rsidR="00174AD8" w:rsidRDefault="00174AD8" w:rsidP="00174AD8">
      <w:pPr>
        <w:pStyle w:val="ListParagraph"/>
        <w:numPr>
          <w:ilvl w:val="1"/>
          <w:numId w:val="1"/>
        </w:numPr>
      </w:pPr>
      <w:r>
        <w:t>Clinical chemistry (Lab biochemistry)</w:t>
      </w:r>
    </w:p>
    <w:p w14:paraId="3B9D6DE6" w14:textId="7114E821" w:rsidR="00174AD8" w:rsidRDefault="00174AD8" w:rsidP="00174AD8">
      <w:pPr>
        <w:pStyle w:val="ListParagraph"/>
        <w:numPr>
          <w:ilvl w:val="1"/>
          <w:numId w:val="1"/>
        </w:numPr>
      </w:pPr>
      <w:r>
        <w:t>Blood coagulation (Lab biochemistry)</w:t>
      </w:r>
    </w:p>
    <w:p w14:paraId="65CAE2B1" w14:textId="4F3A6818" w:rsidR="00541E37" w:rsidRDefault="009B01B4" w:rsidP="00174AD8">
      <w:pPr>
        <w:pStyle w:val="ListParagraph"/>
        <w:numPr>
          <w:ilvl w:val="1"/>
          <w:numId w:val="1"/>
        </w:numPr>
      </w:pPr>
      <w:r>
        <w:t>C</w:t>
      </w:r>
      <w:r w:rsidR="00541E37" w:rsidRPr="00541E37">
        <w:t>linical laboratory assessments </w:t>
      </w:r>
    </w:p>
    <w:p w14:paraId="344F6D39" w14:textId="02551F56" w:rsidR="00541E37" w:rsidRDefault="00541E37" w:rsidP="00541E37">
      <w:pPr>
        <w:pStyle w:val="ListParagraph"/>
        <w:numPr>
          <w:ilvl w:val="0"/>
          <w:numId w:val="1"/>
        </w:numPr>
      </w:pPr>
      <w:r w:rsidRPr="00541E37">
        <w:t>Vital signs - blood pressure, heart rate</w:t>
      </w:r>
      <w:r w:rsidR="005E2605">
        <w:t>,</w:t>
      </w:r>
      <w:r w:rsidRPr="00541E37">
        <w:t xml:space="preserve"> or temperature</w:t>
      </w:r>
    </w:p>
    <w:p w14:paraId="0A79AC94" w14:textId="2032F1BF" w:rsidR="00541E37" w:rsidRDefault="009B01B4" w:rsidP="00541E37">
      <w:pPr>
        <w:pStyle w:val="ListParagraph"/>
        <w:numPr>
          <w:ilvl w:val="1"/>
          <w:numId w:val="1"/>
        </w:numPr>
      </w:pPr>
      <w:r>
        <w:t>P</w:t>
      </w:r>
      <w:r w:rsidR="00541E37" w:rsidRPr="00541E37">
        <w:t>ulse oximetry</w:t>
      </w:r>
    </w:p>
    <w:sectPr w:rsidR="00541E37" w:rsidSect="009B01B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D66AF"/>
    <w:multiLevelType w:val="hybridMultilevel"/>
    <w:tmpl w:val="26D6608C"/>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07522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BAD"/>
    <w:rsid w:val="00174AD8"/>
    <w:rsid w:val="00236D70"/>
    <w:rsid w:val="0028505F"/>
    <w:rsid w:val="00323C6C"/>
    <w:rsid w:val="0034132A"/>
    <w:rsid w:val="0039788C"/>
    <w:rsid w:val="004568B5"/>
    <w:rsid w:val="00464C7A"/>
    <w:rsid w:val="004826A5"/>
    <w:rsid w:val="004D5588"/>
    <w:rsid w:val="00541E37"/>
    <w:rsid w:val="005B603E"/>
    <w:rsid w:val="005E2605"/>
    <w:rsid w:val="00692C02"/>
    <w:rsid w:val="00927F16"/>
    <w:rsid w:val="009B01B4"/>
    <w:rsid w:val="009F4C9A"/>
    <w:rsid w:val="00B43767"/>
    <w:rsid w:val="00BC7D25"/>
    <w:rsid w:val="00CC4BAD"/>
    <w:rsid w:val="00D4628B"/>
    <w:rsid w:val="00DA3C5B"/>
    <w:rsid w:val="00DD5E07"/>
    <w:rsid w:val="00EE2EEE"/>
    <w:rsid w:val="00F23BB2"/>
    <w:rsid w:val="00FD7D8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AB30C"/>
  <w15:chartTrackingRefBased/>
  <w15:docId w15:val="{AC6539C9-4332-4B38-AF2C-CF587377B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4BA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C4BA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C4BA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C4BA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C4BA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C4B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4B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4B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4B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4BA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4B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4B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4B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4B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4B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4B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4B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4BAD"/>
    <w:rPr>
      <w:rFonts w:eastAsiaTheme="majorEastAsia" w:cstheme="majorBidi"/>
      <w:color w:val="272727" w:themeColor="text1" w:themeTint="D8"/>
    </w:rPr>
  </w:style>
  <w:style w:type="paragraph" w:styleId="Title">
    <w:name w:val="Title"/>
    <w:basedOn w:val="Normal"/>
    <w:next w:val="Normal"/>
    <w:link w:val="TitleChar"/>
    <w:uiPriority w:val="10"/>
    <w:qFormat/>
    <w:rsid w:val="00CC4B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4B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B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B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BAD"/>
    <w:pPr>
      <w:spacing w:before="160"/>
      <w:jc w:val="center"/>
    </w:pPr>
    <w:rPr>
      <w:i/>
      <w:iCs/>
      <w:color w:val="404040" w:themeColor="text1" w:themeTint="BF"/>
    </w:rPr>
  </w:style>
  <w:style w:type="character" w:customStyle="1" w:styleId="QuoteChar">
    <w:name w:val="Quote Char"/>
    <w:basedOn w:val="DefaultParagraphFont"/>
    <w:link w:val="Quote"/>
    <w:uiPriority w:val="29"/>
    <w:rsid w:val="00CC4BAD"/>
    <w:rPr>
      <w:i/>
      <w:iCs/>
      <w:color w:val="404040" w:themeColor="text1" w:themeTint="BF"/>
    </w:rPr>
  </w:style>
  <w:style w:type="paragraph" w:styleId="ListParagraph">
    <w:name w:val="List Paragraph"/>
    <w:basedOn w:val="Normal"/>
    <w:uiPriority w:val="34"/>
    <w:qFormat/>
    <w:rsid w:val="00CC4BAD"/>
    <w:pPr>
      <w:ind w:left="720"/>
      <w:contextualSpacing/>
    </w:pPr>
  </w:style>
  <w:style w:type="character" w:styleId="IntenseEmphasis">
    <w:name w:val="Intense Emphasis"/>
    <w:basedOn w:val="DefaultParagraphFont"/>
    <w:uiPriority w:val="21"/>
    <w:qFormat/>
    <w:rsid w:val="00CC4BAD"/>
    <w:rPr>
      <w:i/>
      <w:iCs/>
      <w:color w:val="2F5496" w:themeColor="accent1" w:themeShade="BF"/>
    </w:rPr>
  </w:style>
  <w:style w:type="paragraph" w:styleId="IntenseQuote">
    <w:name w:val="Intense Quote"/>
    <w:basedOn w:val="Normal"/>
    <w:next w:val="Normal"/>
    <w:link w:val="IntenseQuoteChar"/>
    <w:uiPriority w:val="30"/>
    <w:qFormat/>
    <w:rsid w:val="00CC4B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C4BAD"/>
    <w:rPr>
      <w:i/>
      <w:iCs/>
      <w:color w:val="2F5496" w:themeColor="accent1" w:themeShade="BF"/>
    </w:rPr>
  </w:style>
  <w:style w:type="character" w:styleId="IntenseReference">
    <w:name w:val="Intense Reference"/>
    <w:basedOn w:val="DefaultParagraphFont"/>
    <w:uiPriority w:val="32"/>
    <w:qFormat/>
    <w:rsid w:val="00CC4BA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a Stojanovic</dc:creator>
  <cp:keywords/>
  <dc:description/>
  <cp:lastModifiedBy>Thiago Moulin</cp:lastModifiedBy>
  <cp:revision>21</cp:revision>
  <dcterms:created xsi:type="dcterms:W3CDTF">2025-08-31T10:34:00Z</dcterms:created>
  <dcterms:modified xsi:type="dcterms:W3CDTF">2025-12-1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6a2aab-a5d5-4ce2-b8fd-086af2354453</vt:lpwstr>
  </property>
</Properties>
</file>